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EA436" w14:textId="5B54322A" w:rsidR="002B476E" w:rsidRPr="00E8703B" w:rsidRDefault="00AD42BB" w:rsidP="002B476E">
      <w:pPr>
        <w:pStyle w:val="NoSpacing"/>
        <w:spacing w:line="360" w:lineRule="auto"/>
        <w:ind w:left="360" w:hanging="36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 w:rsidR="0083190D">
        <w:rPr>
          <w:b/>
          <w:sz w:val="24"/>
          <w:szCs w:val="24"/>
        </w:rPr>
        <w:t>1</w:t>
      </w:r>
      <w:r w:rsidR="002B476E" w:rsidRPr="00E8703B">
        <w:rPr>
          <w:b/>
          <w:sz w:val="24"/>
          <w:szCs w:val="24"/>
        </w:rPr>
        <w:t>. A 32-item checklist for reporting qualitative studies (CORE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476E" w14:paraId="6885AEA1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431E73A0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24689F6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72744C2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Check</w:t>
            </w:r>
          </w:p>
        </w:tc>
      </w:tr>
      <w:tr w:rsidR="002B476E" w14:paraId="0985B2E4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6B893366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flexivity</w:t>
            </w:r>
          </w:p>
        </w:tc>
      </w:tr>
      <w:tr w:rsidR="002B476E" w14:paraId="6A14856C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692C786B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2B476E" w14:paraId="6E04051F" w14:textId="77777777" w:rsidTr="00AA59AC">
        <w:tc>
          <w:tcPr>
            <w:tcW w:w="3116" w:type="dxa"/>
          </w:tcPr>
          <w:p w14:paraId="304F774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. Interviewer</w:t>
            </w:r>
          </w:p>
        </w:tc>
        <w:tc>
          <w:tcPr>
            <w:tcW w:w="3117" w:type="dxa"/>
          </w:tcPr>
          <w:p w14:paraId="73A06A2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s and/or observations?</w:t>
            </w:r>
          </w:p>
        </w:tc>
        <w:tc>
          <w:tcPr>
            <w:tcW w:w="3117" w:type="dxa"/>
          </w:tcPr>
          <w:p w14:paraId="6C149E26" w14:textId="62AA3EB7" w:rsidR="002B476E" w:rsidRPr="002A5D8C" w:rsidRDefault="00B25648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B476E" w14:paraId="670A484F" w14:textId="77777777" w:rsidTr="00AA59AC">
        <w:tc>
          <w:tcPr>
            <w:tcW w:w="3116" w:type="dxa"/>
          </w:tcPr>
          <w:p w14:paraId="2B45771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117" w:type="dxa"/>
          </w:tcPr>
          <w:p w14:paraId="22F583F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</w:t>
            </w:r>
          </w:p>
        </w:tc>
        <w:tc>
          <w:tcPr>
            <w:tcW w:w="3117" w:type="dxa"/>
          </w:tcPr>
          <w:p w14:paraId="1C37A518" w14:textId="313F662C" w:rsidR="00B25648" w:rsidRDefault="00781B07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1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Dr.</w:t>
            </w:r>
          </w:p>
          <w:p w14:paraId="00482BAB" w14:textId="32C807D5" w:rsidR="00781B07" w:rsidRDefault="00781B07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2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MSc</w:t>
            </w:r>
          </w:p>
          <w:p w14:paraId="35CEE424" w14:textId="07A59922" w:rsidR="00781B07" w:rsidRDefault="00781B07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3:</w:t>
            </w:r>
            <w:r w:rsidR="00875D2A">
              <w:rPr>
                <w:rFonts w:ascii="Times New Roman" w:hAnsi="Times New Roman" w:cs="Times New Roman"/>
                <w:sz w:val="18"/>
                <w:szCs w:val="18"/>
              </w:rPr>
              <w:t xml:space="preserve"> Dr.</w:t>
            </w:r>
          </w:p>
          <w:p w14:paraId="1A806BB0" w14:textId="427F41FF" w:rsidR="00781B07" w:rsidRDefault="00781B07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4:</w:t>
            </w:r>
            <w:r w:rsidR="00875D2A">
              <w:rPr>
                <w:rFonts w:ascii="Times New Roman" w:hAnsi="Times New Roman" w:cs="Times New Roman"/>
                <w:sz w:val="18"/>
                <w:szCs w:val="18"/>
              </w:rPr>
              <w:t xml:space="preserve"> Prof. dr.</w:t>
            </w:r>
          </w:p>
          <w:p w14:paraId="4D8355C7" w14:textId="6235774B" w:rsidR="00B25648" w:rsidRDefault="00781B07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5:</w:t>
            </w:r>
            <w:r w:rsidR="00A216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2BD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  <w:p w14:paraId="7443C5DB" w14:textId="77BCBEF4" w:rsidR="00FB42EF" w:rsidRPr="002A5D8C" w:rsidRDefault="00FB42EF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6: Dr.</w:t>
            </w:r>
          </w:p>
        </w:tc>
      </w:tr>
      <w:tr w:rsidR="002B476E" w14:paraId="231A2DAB" w14:textId="77777777" w:rsidTr="00AA59AC">
        <w:tc>
          <w:tcPr>
            <w:tcW w:w="3116" w:type="dxa"/>
          </w:tcPr>
          <w:p w14:paraId="1084F25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3. Occupation </w:t>
            </w:r>
          </w:p>
        </w:tc>
        <w:tc>
          <w:tcPr>
            <w:tcW w:w="3117" w:type="dxa"/>
          </w:tcPr>
          <w:p w14:paraId="5750CB5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occupation at the time of the study?</w:t>
            </w:r>
          </w:p>
        </w:tc>
        <w:tc>
          <w:tcPr>
            <w:tcW w:w="3117" w:type="dxa"/>
          </w:tcPr>
          <w:p w14:paraId="6D2F7F99" w14:textId="0556C37F" w:rsidR="00CC362F" w:rsidRDefault="00CC362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1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Assistant professor</w:t>
            </w:r>
          </w:p>
          <w:p w14:paraId="523EF80F" w14:textId="5331C3E3" w:rsidR="00CC362F" w:rsidRDefault="00CC362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2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Master’s student</w:t>
            </w:r>
          </w:p>
          <w:p w14:paraId="54BF2B71" w14:textId="690CC558" w:rsidR="00CC362F" w:rsidRDefault="00CC362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3: </w:t>
            </w:r>
            <w:r w:rsidR="0082699F">
              <w:rPr>
                <w:rFonts w:ascii="Times New Roman" w:hAnsi="Times New Roman" w:cs="Times New Roman"/>
                <w:sz w:val="18"/>
                <w:szCs w:val="18"/>
              </w:rPr>
              <w:t>Pediatrician</w:t>
            </w:r>
          </w:p>
          <w:p w14:paraId="44F27FA4" w14:textId="05FBF5F3" w:rsidR="00CC362F" w:rsidRDefault="00CC362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4: </w:t>
            </w:r>
            <w:r w:rsidR="0082699F">
              <w:rPr>
                <w:rFonts w:ascii="Times New Roman" w:hAnsi="Times New Roman" w:cs="Times New Roman"/>
                <w:sz w:val="18"/>
                <w:szCs w:val="18"/>
              </w:rPr>
              <w:t>Pediatrician</w:t>
            </w:r>
          </w:p>
          <w:p w14:paraId="2CB80282" w14:textId="6B8A2A59" w:rsidR="00FB42EF" w:rsidRDefault="00FB42E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5: Expert-by-experience</w:t>
            </w:r>
          </w:p>
          <w:p w14:paraId="6FB8E445" w14:textId="2183A212" w:rsidR="002B476E" w:rsidRPr="002A5D8C" w:rsidRDefault="00CC362F" w:rsidP="00CC36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</w:t>
            </w:r>
            <w:r w:rsidR="00FB42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82699F">
              <w:rPr>
                <w:rFonts w:ascii="Times New Roman" w:hAnsi="Times New Roman" w:cs="Times New Roman"/>
                <w:sz w:val="18"/>
                <w:szCs w:val="18"/>
              </w:rPr>
              <w:t>Pediatrician</w:t>
            </w:r>
          </w:p>
        </w:tc>
      </w:tr>
      <w:tr w:rsidR="002B476E" w14:paraId="1C26C240" w14:textId="77777777" w:rsidTr="00AA59AC">
        <w:tc>
          <w:tcPr>
            <w:tcW w:w="3116" w:type="dxa"/>
          </w:tcPr>
          <w:p w14:paraId="3E56C3A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117" w:type="dxa"/>
          </w:tcPr>
          <w:p w14:paraId="219D936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3117" w:type="dxa"/>
          </w:tcPr>
          <w:p w14:paraId="68A24359" w14:textId="44A06DB8" w:rsidR="0082699F" w:rsidRDefault="0082699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1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33FEA24C" w14:textId="7D2E3136" w:rsidR="0082699F" w:rsidRDefault="0082699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2: </w:t>
            </w:r>
            <w:r w:rsidR="00C904E5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4AA505D7" w14:textId="4DFA2956" w:rsidR="0082699F" w:rsidRDefault="0082699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3: Female</w:t>
            </w:r>
          </w:p>
          <w:p w14:paraId="37DDE6D7" w14:textId="3194F470" w:rsidR="0082699F" w:rsidRDefault="0082699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4: Male</w:t>
            </w:r>
          </w:p>
          <w:p w14:paraId="71231AF6" w14:textId="5053496A" w:rsidR="002B476E" w:rsidRDefault="0082699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5: </w:t>
            </w:r>
            <w:r w:rsidR="00FB42EF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52AB9959" w14:textId="7376BCA6" w:rsidR="00FB42EF" w:rsidRPr="002A5D8C" w:rsidRDefault="00FB42EF" w:rsidP="00826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6: Male</w:t>
            </w:r>
          </w:p>
        </w:tc>
      </w:tr>
      <w:tr w:rsidR="002B476E" w14:paraId="0E4F2C3B" w14:textId="77777777" w:rsidTr="00AA59AC">
        <w:tc>
          <w:tcPr>
            <w:tcW w:w="3116" w:type="dxa"/>
          </w:tcPr>
          <w:p w14:paraId="15F6DFB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5. Experience and training</w:t>
            </w:r>
          </w:p>
        </w:tc>
        <w:tc>
          <w:tcPr>
            <w:tcW w:w="3117" w:type="dxa"/>
          </w:tcPr>
          <w:p w14:paraId="3AF0B6A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3117" w:type="dxa"/>
          </w:tcPr>
          <w:p w14:paraId="62E806FF" w14:textId="77777777" w:rsidR="002653B4" w:rsidRPr="00720A20" w:rsidRDefault="002653B4" w:rsidP="00265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Courses on Qualitative Research Methods at Tilburg University and</w:t>
            </w:r>
          </w:p>
          <w:p w14:paraId="3F9D3D8D" w14:textId="5741E6E1" w:rsidR="002B476E" w:rsidRPr="002A5D8C" w:rsidRDefault="002653B4" w:rsidP="00265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previous experience during thesis writing</w:t>
            </w:r>
            <w:r w:rsidR="007C50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2B82C385" w14:textId="77777777" w:rsidTr="00AA59AC">
        <w:tc>
          <w:tcPr>
            <w:tcW w:w="9350" w:type="dxa"/>
            <w:gridSpan w:val="3"/>
          </w:tcPr>
          <w:p w14:paraId="0E609D64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2B476E" w14:paraId="43005EA5" w14:textId="77777777" w:rsidTr="00AA59AC">
        <w:tc>
          <w:tcPr>
            <w:tcW w:w="3116" w:type="dxa"/>
          </w:tcPr>
          <w:p w14:paraId="5293960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117" w:type="dxa"/>
          </w:tcPr>
          <w:p w14:paraId="02EEE2F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3117" w:type="dxa"/>
          </w:tcPr>
          <w:p w14:paraId="2186949F" w14:textId="164330D0" w:rsidR="002B476E" w:rsidRPr="002A5D8C" w:rsidRDefault="00C378F5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8F5">
              <w:rPr>
                <w:rFonts w:ascii="Times New Roman" w:hAnsi="Times New Roman" w:cs="Times New Roman"/>
                <w:sz w:val="18"/>
                <w:szCs w:val="18"/>
              </w:rPr>
              <w:t xml:space="preserve">A professional relationship was established wit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care professionals</w:t>
            </w:r>
            <w:r w:rsidRPr="00C378F5">
              <w:rPr>
                <w:rFonts w:ascii="Times New Roman" w:hAnsi="Times New Roman" w:cs="Times New Roman"/>
                <w:sz w:val="18"/>
                <w:szCs w:val="18"/>
              </w:rPr>
              <w:t>, based on previous collaborations, ahead of the research</w:t>
            </w:r>
            <w:r w:rsidR="007C50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593567AF" w14:textId="77777777" w:rsidTr="00AA59AC">
        <w:tc>
          <w:tcPr>
            <w:tcW w:w="3116" w:type="dxa"/>
          </w:tcPr>
          <w:p w14:paraId="003BCA5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7. Participant knowledge of the researcher</w:t>
            </w:r>
          </w:p>
        </w:tc>
        <w:tc>
          <w:tcPr>
            <w:tcW w:w="3117" w:type="dxa"/>
          </w:tcPr>
          <w:p w14:paraId="10CE42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3117" w:type="dxa"/>
          </w:tcPr>
          <w:p w14:paraId="53E37CBE" w14:textId="2AB464B2" w:rsidR="002B476E" w:rsidRPr="002A5D8C" w:rsidRDefault="00F83579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 personal interest of the researchers and purpose of the study was explained before the data collection started</w:t>
            </w:r>
            <w:r w:rsidR="007C50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5D7FCFDF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70D78EB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8. Researcher characteristic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88C1DF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researcher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2673C44" w14:textId="385E7A1B" w:rsidR="002B476E" w:rsidRPr="002A5D8C" w:rsidRDefault="00450660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Interest in research topic, occupation, reason for research</w:t>
            </w:r>
          </w:p>
        </w:tc>
      </w:tr>
      <w:tr w:rsidR="002B476E" w14:paraId="12D2CEBF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0B568FAE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</w:tr>
      <w:tr w:rsidR="002B476E" w14:paraId="35F98357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3C522245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2B476E" w14:paraId="0B7D15D7" w14:textId="77777777" w:rsidTr="00AA59AC">
        <w:tc>
          <w:tcPr>
            <w:tcW w:w="3116" w:type="dxa"/>
          </w:tcPr>
          <w:p w14:paraId="4030650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117" w:type="dxa"/>
          </w:tcPr>
          <w:p w14:paraId="1BA01E1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3117" w:type="dxa"/>
          </w:tcPr>
          <w:p w14:paraId="68AE8DA6" w14:textId="5EBC12F2" w:rsidR="002B476E" w:rsidRPr="002A5D8C" w:rsidRDefault="00AF57ED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</w:tr>
      <w:tr w:rsidR="002B476E" w14:paraId="2D66494E" w14:textId="77777777" w:rsidTr="00AA59AC">
        <w:tc>
          <w:tcPr>
            <w:tcW w:w="9350" w:type="dxa"/>
            <w:gridSpan w:val="3"/>
          </w:tcPr>
          <w:p w14:paraId="58BB883C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2B476E" w14:paraId="39555E60" w14:textId="77777777" w:rsidTr="00AA59AC">
        <w:tc>
          <w:tcPr>
            <w:tcW w:w="3116" w:type="dxa"/>
          </w:tcPr>
          <w:p w14:paraId="4816F13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117" w:type="dxa"/>
          </w:tcPr>
          <w:p w14:paraId="333036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selected?</w:t>
            </w:r>
          </w:p>
        </w:tc>
        <w:tc>
          <w:tcPr>
            <w:tcW w:w="3117" w:type="dxa"/>
          </w:tcPr>
          <w:p w14:paraId="5BB13BF0" w14:textId="7144A4D3" w:rsidR="002B476E" w:rsidRPr="002A5D8C" w:rsidRDefault="00A61748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ive sampling</w:t>
            </w:r>
          </w:p>
        </w:tc>
      </w:tr>
      <w:tr w:rsidR="002B476E" w14:paraId="64851DDB" w14:textId="77777777" w:rsidTr="00AA59AC">
        <w:tc>
          <w:tcPr>
            <w:tcW w:w="3116" w:type="dxa"/>
          </w:tcPr>
          <w:p w14:paraId="1B1249D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117" w:type="dxa"/>
          </w:tcPr>
          <w:p w14:paraId="27A7831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</w:tc>
        <w:tc>
          <w:tcPr>
            <w:tcW w:w="3117" w:type="dxa"/>
          </w:tcPr>
          <w:p w14:paraId="605CD5DB" w14:textId="2A73360F" w:rsidR="002B476E" w:rsidRPr="002A5D8C" w:rsidRDefault="004A65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lephone, face-to-face, e-mail</w:t>
            </w:r>
          </w:p>
        </w:tc>
      </w:tr>
      <w:tr w:rsidR="002B476E" w14:paraId="11147CF3" w14:textId="77777777" w:rsidTr="00AA59AC">
        <w:tc>
          <w:tcPr>
            <w:tcW w:w="3116" w:type="dxa"/>
          </w:tcPr>
          <w:p w14:paraId="61D7389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117" w:type="dxa"/>
          </w:tcPr>
          <w:p w14:paraId="18A2F77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3117" w:type="dxa"/>
          </w:tcPr>
          <w:p w14:paraId="3EFD28D6" w14:textId="26251ED8" w:rsidR="002B476E" w:rsidRPr="002A5D8C" w:rsidRDefault="00F56780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2B476E" w14:paraId="3E30C778" w14:textId="77777777" w:rsidTr="00AA59AC">
        <w:tc>
          <w:tcPr>
            <w:tcW w:w="3116" w:type="dxa"/>
          </w:tcPr>
          <w:p w14:paraId="5A0A3CA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117" w:type="dxa"/>
          </w:tcPr>
          <w:p w14:paraId="55C5023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3117" w:type="dxa"/>
          </w:tcPr>
          <w:p w14:paraId="01F20EDC" w14:textId="4B8E3684" w:rsidR="002B476E" w:rsidRPr="002A5D8C" w:rsidRDefault="00332BDF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51DE">
              <w:rPr>
                <w:rFonts w:ascii="Times New Roman" w:hAnsi="Times New Roman" w:cs="Times New Roman"/>
                <w:sz w:val="18"/>
                <w:szCs w:val="18"/>
              </w:rPr>
              <w:t>; not available due to time investment</w:t>
            </w:r>
          </w:p>
        </w:tc>
      </w:tr>
      <w:tr w:rsidR="002B476E" w14:paraId="56464C1B" w14:textId="77777777" w:rsidTr="00AA59AC">
        <w:tc>
          <w:tcPr>
            <w:tcW w:w="9350" w:type="dxa"/>
            <w:gridSpan w:val="3"/>
          </w:tcPr>
          <w:p w14:paraId="70610D40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2B476E" w14:paraId="05762E35" w14:textId="77777777" w:rsidTr="00AA59AC">
        <w:tc>
          <w:tcPr>
            <w:tcW w:w="3116" w:type="dxa"/>
          </w:tcPr>
          <w:p w14:paraId="61E28B6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117" w:type="dxa"/>
          </w:tcPr>
          <w:p w14:paraId="4B0A3E2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ere was the data collected?</w:t>
            </w:r>
          </w:p>
        </w:tc>
        <w:tc>
          <w:tcPr>
            <w:tcW w:w="3117" w:type="dxa"/>
          </w:tcPr>
          <w:p w14:paraId="62FFABFF" w14:textId="29CE3C0C" w:rsidR="002B476E" w:rsidRPr="002A5D8C" w:rsidRDefault="00F77139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-person setting (home or work environment)</w:t>
            </w:r>
            <w:r w:rsidR="00826281">
              <w:rPr>
                <w:rFonts w:ascii="Times New Roman" w:hAnsi="Times New Roman" w:cs="Times New Roman"/>
                <w:sz w:val="18"/>
                <w:szCs w:val="18"/>
              </w:rPr>
              <w:t xml:space="preserve"> and digital (Microsoft Teams)</w:t>
            </w:r>
          </w:p>
        </w:tc>
      </w:tr>
      <w:tr w:rsidR="002B476E" w14:paraId="4E7CDA07" w14:textId="77777777" w:rsidTr="00AA59AC">
        <w:tc>
          <w:tcPr>
            <w:tcW w:w="3116" w:type="dxa"/>
          </w:tcPr>
          <w:p w14:paraId="21D74F3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5. Presence of non-participants</w:t>
            </w:r>
          </w:p>
        </w:tc>
        <w:tc>
          <w:tcPr>
            <w:tcW w:w="3117" w:type="dxa"/>
          </w:tcPr>
          <w:p w14:paraId="5C05DD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3117" w:type="dxa"/>
          </w:tcPr>
          <w:p w14:paraId="68102589" w14:textId="379EC2D6" w:rsidR="002B476E" w:rsidRPr="002A5D8C" w:rsidRDefault="00DB2830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B476E" w14:paraId="3EAC4DAA" w14:textId="77777777" w:rsidTr="00AA59AC">
        <w:tc>
          <w:tcPr>
            <w:tcW w:w="3116" w:type="dxa"/>
          </w:tcPr>
          <w:p w14:paraId="26C50F8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117" w:type="dxa"/>
          </w:tcPr>
          <w:p w14:paraId="70F2088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</w:t>
            </w:r>
          </w:p>
        </w:tc>
        <w:tc>
          <w:tcPr>
            <w:tcW w:w="3117" w:type="dxa"/>
          </w:tcPr>
          <w:p w14:paraId="103E3CB9" w14:textId="4D150DDB" w:rsidR="002B476E" w:rsidRPr="002A5D8C" w:rsidRDefault="00DB2830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, profession, role in outpatient care,</w:t>
            </w:r>
            <w:r w:rsidR="00AC7E17">
              <w:rPr>
                <w:rFonts w:ascii="Times New Roman" w:hAnsi="Times New Roman" w:cs="Times New Roman"/>
                <w:sz w:val="18"/>
                <w:szCs w:val="18"/>
              </w:rPr>
              <w:t xml:space="preserve"> age of child</w:t>
            </w:r>
          </w:p>
        </w:tc>
      </w:tr>
      <w:tr w:rsidR="002B476E" w14:paraId="037B12AA" w14:textId="77777777" w:rsidTr="00AA59AC">
        <w:tc>
          <w:tcPr>
            <w:tcW w:w="9350" w:type="dxa"/>
            <w:gridSpan w:val="3"/>
          </w:tcPr>
          <w:p w14:paraId="732C3F0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</w:tr>
      <w:tr w:rsidR="002B476E" w14:paraId="419C3CC9" w14:textId="77777777" w:rsidTr="00AA59AC">
        <w:tc>
          <w:tcPr>
            <w:tcW w:w="3116" w:type="dxa"/>
          </w:tcPr>
          <w:p w14:paraId="2387C7D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. Interview guide</w:t>
            </w:r>
          </w:p>
        </w:tc>
        <w:tc>
          <w:tcPr>
            <w:tcW w:w="3117" w:type="dxa"/>
          </w:tcPr>
          <w:p w14:paraId="2B0B6DC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re questions, prompts, guides provided by the authors? 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  <w:t>Was it pilot tested?</w:t>
            </w:r>
          </w:p>
        </w:tc>
        <w:tc>
          <w:tcPr>
            <w:tcW w:w="3117" w:type="dxa"/>
          </w:tcPr>
          <w:p w14:paraId="707E8AB5" w14:textId="4F4A6C8B" w:rsidR="002B476E" w:rsidRPr="002A5D8C" w:rsidRDefault="004104F9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 topic list is added to the manuscript; the topic list was pilot tested and discussed within the study team</w:t>
            </w:r>
            <w:r w:rsidR="001A2A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7DCE4EBC" w14:textId="77777777" w:rsidTr="00AA59AC">
        <w:tc>
          <w:tcPr>
            <w:tcW w:w="3116" w:type="dxa"/>
          </w:tcPr>
          <w:p w14:paraId="21D4CE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117" w:type="dxa"/>
          </w:tcPr>
          <w:p w14:paraId="7C0C6C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3117" w:type="dxa"/>
          </w:tcPr>
          <w:p w14:paraId="03AC232E" w14:textId="7532F978" w:rsidR="002B476E" w:rsidRPr="002A5D8C" w:rsidRDefault="00E448C6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No repeat interviews were carried out</w:t>
            </w:r>
            <w:r w:rsidR="001A2A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2DDD188B" w14:textId="77777777" w:rsidTr="00AA59AC">
        <w:tc>
          <w:tcPr>
            <w:tcW w:w="3116" w:type="dxa"/>
          </w:tcPr>
          <w:p w14:paraId="6EAF76E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9. Audio recording</w:t>
            </w:r>
          </w:p>
        </w:tc>
        <w:tc>
          <w:tcPr>
            <w:tcW w:w="3117" w:type="dxa"/>
          </w:tcPr>
          <w:p w14:paraId="5C70AE3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the research use audio recording to collect the data?</w:t>
            </w:r>
          </w:p>
        </w:tc>
        <w:tc>
          <w:tcPr>
            <w:tcW w:w="3117" w:type="dxa"/>
          </w:tcPr>
          <w:p w14:paraId="69D86665" w14:textId="03DF57F7" w:rsidR="002B476E" w:rsidRPr="002A5D8C" w:rsidRDefault="00E448C6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B476E" w14:paraId="2D83F1BC" w14:textId="77777777" w:rsidTr="00AA59AC">
        <w:tc>
          <w:tcPr>
            <w:tcW w:w="3116" w:type="dxa"/>
          </w:tcPr>
          <w:p w14:paraId="16035CE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117" w:type="dxa"/>
          </w:tcPr>
          <w:p w14:paraId="1A0F933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field notes made during and/or after the interview or observation?</w:t>
            </w:r>
          </w:p>
        </w:tc>
        <w:tc>
          <w:tcPr>
            <w:tcW w:w="3117" w:type="dxa"/>
          </w:tcPr>
          <w:p w14:paraId="628F462C" w14:textId="69F82110" w:rsidR="002B476E" w:rsidRPr="002A5D8C" w:rsidRDefault="00E448C6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B476E" w14:paraId="3415003A" w14:textId="77777777" w:rsidTr="00AA59AC">
        <w:tc>
          <w:tcPr>
            <w:tcW w:w="3116" w:type="dxa"/>
          </w:tcPr>
          <w:p w14:paraId="39DD746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117" w:type="dxa"/>
          </w:tcPr>
          <w:p w14:paraId="7FC7EC6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observation?</w:t>
            </w:r>
          </w:p>
        </w:tc>
        <w:tc>
          <w:tcPr>
            <w:tcW w:w="3117" w:type="dxa"/>
          </w:tcPr>
          <w:p w14:paraId="33C5532F" w14:textId="25879B3D" w:rsidR="002B476E" w:rsidRPr="002A5D8C" w:rsidRDefault="001A2FCB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iews: 20-75 minutes</w:t>
            </w:r>
          </w:p>
        </w:tc>
      </w:tr>
      <w:tr w:rsidR="002B476E" w14:paraId="758AF12C" w14:textId="77777777" w:rsidTr="00AA59AC">
        <w:tc>
          <w:tcPr>
            <w:tcW w:w="3116" w:type="dxa"/>
          </w:tcPr>
          <w:p w14:paraId="24B675D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117" w:type="dxa"/>
          </w:tcPr>
          <w:p w14:paraId="06D422A9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3117" w:type="dxa"/>
          </w:tcPr>
          <w:p w14:paraId="1342678B" w14:textId="3F995CCA" w:rsidR="002B476E" w:rsidRPr="002A5D8C" w:rsidRDefault="00AC506B" w:rsidP="00B74D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Data saturation was discussed within the research team</w:t>
            </w:r>
            <w:r w:rsidR="001A2A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6FA25DC7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6E530F3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37C3A2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FCFBD6A" w14:textId="7F935BE1" w:rsidR="002B476E" w:rsidRPr="002A5D8C" w:rsidRDefault="000761B3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ranscripts were returned to participants. We received no comments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 xml:space="preserve"> corrections.</w:t>
            </w:r>
          </w:p>
        </w:tc>
      </w:tr>
      <w:tr w:rsidR="002B476E" w14:paraId="39C80DDF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42F48611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findings</w:t>
            </w:r>
          </w:p>
        </w:tc>
      </w:tr>
      <w:tr w:rsidR="002B476E" w14:paraId="1B214CFC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4AC8F9BB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</w:tr>
      <w:tr w:rsidR="002B476E" w14:paraId="0A0EAFF9" w14:textId="77777777" w:rsidTr="00AA59AC">
        <w:tc>
          <w:tcPr>
            <w:tcW w:w="3116" w:type="dxa"/>
          </w:tcPr>
          <w:p w14:paraId="67930F0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117" w:type="dxa"/>
          </w:tcPr>
          <w:p w14:paraId="0FB545B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3117" w:type="dxa"/>
          </w:tcPr>
          <w:p w14:paraId="383FFE61" w14:textId="5EAE226A" w:rsidR="002B476E" w:rsidRPr="002A5D8C" w:rsidRDefault="00051D0C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 (Author 1 and Author 2)</w:t>
            </w:r>
          </w:p>
        </w:tc>
      </w:tr>
      <w:tr w:rsidR="002B476E" w14:paraId="2AA3A9D9" w14:textId="77777777" w:rsidTr="00AA59AC">
        <w:tc>
          <w:tcPr>
            <w:tcW w:w="3116" w:type="dxa"/>
          </w:tcPr>
          <w:p w14:paraId="7081AA09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5. Description of the coding list</w:t>
            </w:r>
          </w:p>
        </w:tc>
        <w:tc>
          <w:tcPr>
            <w:tcW w:w="3117" w:type="dxa"/>
          </w:tcPr>
          <w:p w14:paraId="39651F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authors provide a description of the coding list?</w:t>
            </w:r>
          </w:p>
        </w:tc>
        <w:tc>
          <w:tcPr>
            <w:tcW w:w="3117" w:type="dxa"/>
          </w:tcPr>
          <w:p w14:paraId="7776FBB8" w14:textId="293B6404" w:rsidR="002B476E" w:rsidRPr="002A5D8C" w:rsidRDefault="00930A38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 xml:space="preserve">The coding list is described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5DA8D24F" w14:textId="77777777" w:rsidTr="00AA59AC">
        <w:tc>
          <w:tcPr>
            <w:tcW w:w="3116" w:type="dxa"/>
          </w:tcPr>
          <w:p w14:paraId="63B7A1C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117" w:type="dxa"/>
          </w:tcPr>
          <w:p w14:paraId="16C7299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3117" w:type="dxa"/>
          </w:tcPr>
          <w:p w14:paraId="71943457" w14:textId="183DC5F7" w:rsidR="002B476E" w:rsidRPr="002A5D8C" w:rsidRDefault="00F25A7C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Themes were identified in advance, but we also made use of a code called ‘other’ in which relevant other themes were categor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17B7FD5A" w14:textId="77777777" w:rsidTr="00AA59AC">
        <w:tc>
          <w:tcPr>
            <w:tcW w:w="3116" w:type="dxa"/>
          </w:tcPr>
          <w:p w14:paraId="3098FF5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117" w:type="dxa"/>
          </w:tcPr>
          <w:p w14:paraId="7888498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3117" w:type="dxa"/>
          </w:tcPr>
          <w:p w14:paraId="1F799E3B" w14:textId="4E0B0269" w:rsidR="002B476E" w:rsidRPr="002A5D8C" w:rsidRDefault="002732C3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soft Word</w:t>
            </w:r>
            <w:r w:rsidR="005F51D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F51DE">
              <w:rPr>
                <w:rFonts w:ascii="Times New Roman" w:hAnsi="Times New Roman" w:cs="Times New Roman"/>
                <w:sz w:val="18"/>
                <w:szCs w:val="18"/>
              </w:rPr>
              <w:t>Atlas.ti</w:t>
            </w:r>
            <w:proofErr w:type="spellEnd"/>
          </w:p>
        </w:tc>
      </w:tr>
      <w:tr w:rsidR="002B476E" w14:paraId="3559632D" w14:textId="77777777" w:rsidTr="00AA59AC">
        <w:tc>
          <w:tcPr>
            <w:tcW w:w="3116" w:type="dxa"/>
          </w:tcPr>
          <w:p w14:paraId="087F16D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117" w:type="dxa"/>
          </w:tcPr>
          <w:p w14:paraId="0E9C62A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3117" w:type="dxa"/>
          </w:tcPr>
          <w:p w14:paraId="2081F9D0" w14:textId="1B88993F" w:rsidR="002B476E" w:rsidRPr="002A5D8C" w:rsidRDefault="00123FE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asked the participants to reflect on the findings of the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received no comments or corrections.</w:t>
            </w:r>
          </w:p>
        </w:tc>
      </w:tr>
      <w:tr w:rsidR="002B476E" w14:paraId="150878A4" w14:textId="77777777" w:rsidTr="00AA59AC">
        <w:tc>
          <w:tcPr>
            <w:tcW w:w="9350" w:type="dxa"/>
            <w:gridSpan w:val="3"/>
          </w:tcPr>
          <w:p w14:paraId="413E7B2E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2B476E" w14:paraId="356607E3" w14:textId="77777777" w:rsidTr="00AA59AC">
        <w:tc>
          <w:tcPr>
            <w:tcW w:w="3116" w:type="dxa"/>
          </w:tcPr>
          <w:p w14:paraId="0108F8C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117" w:type="dxa"/>
          </w:tcPr>
          <w:p w14:paraId="503BE16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findings? Was each quotation identified?</w:t>
            </w:r>
          </w:p>
        </w:tc>
        <w:tc>
          <w:tcPr>
            <w:tcW w:w="3117" w:type="dxa"/>
          </w:tcPr>
          <w:p w14:paraId="2442E55E" w14:textId="7813B9F2" w:rsidR="002B476E" w:rsidRPr="002A5D8C" w:rsidRDefault="005C2EF3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used various quotations from our participants</w:t>
            </w:r>
            <w:r w:rsidR="00CB21E9">
              <w:rPr>
                <w:rFonts w:ascii="Times New Roman" w:hAnsi="Times New Roman" w:cs="Times New Roman"/>
                <w:sz w:val="18"/>
                <w:szCs w:val="18"/>
              </w:rPr>
              <w:t xml:space="preserve"> to illustrate our find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79A133A2" w14:textId="77777777" w:rsidTr="00AA59AC">
        <w:tc>
          <w:tcPr>
            <w:tcW w:w="3116" w:type="dxa"/>
          </w:tcPr>
          <w:p w14:paraId="264966E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0. Data and findings consistent</w:t>
            </w:r>
          </w:p>
        </w:tc>
        <w:tc>
          <w:tcPr>
            <w:tcW w:w="3117" w:type="dxa"/>
          </w:tcPr>
          <w:p w14:paraId="68FDAB2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3117" w:type="dxa"/>
          </w:tcPr>
          <w:p w14:paraId="669B949D" w14:textId="740B0A24" w:rsidR="002B476E" w:rsidRPr="002A5D8C" w:rsidRDefault="009B1C97" w:rsidP="00736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present an analytic story where we highlight the key themes of the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56C5AF28" w14:textId="77777777" w:rsidTr="00847119">
        <w:tc>
          <w:tcPr>
            <w:tcW w:w="3116" w:type="dxa"/>
            <w:tcBorders>
              <w:bottom w:val="single" w:sz="4" w:space="0" w:color="auto"/>
            </w:tcBorders>
          </w:tcPr>
          <w:p w14:paraId="3846BD9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CE35D4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97E8BCB" w14:textId="7989964F" w:rsidR="002B476E" w:rsidRPr="002A5D8C" w:rsidRDefault="00BB1FB3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present major the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racteristics of experts-by-experience)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 xml:space="preserve">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esults section</w:t>
            </w:r>
            <w:r w:rsidR="001A2A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2ECCC686" w14:textId="77777777" w:rsidTr="00847119">
        <w:tc>
          <w:tcPr>
            <w:tcW w:w="3116" w:type="dxa"/>
            <w:tcBorders>
              <w:bottom w:val="single" w:sz="4" w:space="0" w:color="auto"/>
            </w:tcBorders>
          </w:tcPr>
          <w:p w14:paraId="78DD652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07E57E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FF46B80" w14:textId="225BD4CB" w:rsidR="002B476E" w:rsidRPr="002A5D8C" w:rsidRDefault="007B16BB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The minor themes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haracteristics of experts-by-experience)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re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 xml:space="preserve"> presented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esults section of the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00E8BEED" w14:textId="77777777" w:rsidR="000B29BF" w:rsidRDefault="000B29BF"/>
    <w:sectPr w:rsidR="000B29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6E"/>
    <w:rsid w:val="00051D0C"/>
    <w:rsid w:val="000761B3"/>
    <w:rsid w:val="000B29BF"/>
    <w:rsid w:val="0010194D"/>
    <w:rsid w:val="00123FEE"/>
    <w:rsid w:val="001A2ABA"/>
    <w:rsid w:val="001A2FCB"/>
    <w:rsid w:val="002653B4"/>
    <w:rsid w:val="002732C3"/>
    <w:rsid w:val="002B476E"/>
    <w:rsid w:val="00332BDF"/>
    <w:rsid w:val="003414F3"/>
    <w:rsid w:val="004104F9"/>
    <w:rsid w:val="00450660"/>
    <w:rsid w:val="004A656E"/>
    <w:rsid w:val="004C5AE3"/>
    <w:rsid w:val="005139D4"/>
    <w:rsid w:val="005C2EF3"/>
    <w:rsid w:val="005E3E3E"/>
    <w:rsid w:val="005F51DE"/>
    <w:rsid w:val="007016CA"/>
    <w:rsid w:val="007364B0"/>
    <w:rsid w:val="00781B07"/>
    <w:rsid w:val="007B16BB"/>
    <w:rsid w:val="007C5087"/>
    <w:rsid w:val="007E0733"/>
    <w:rsid w:val="007F61D0"/>
    <w:rsid w:val="00826281"/>
    <w:rsid w:val="0082699F"/>
    <w:rsid w:val="0083190D"/>
    <w:rsid w:val="00847119"/>
    <w:rsid w:val="008576D1"/>
    <w:rsid w:val="00875D2A"/>
    <w:rsid w:val="008B5D48"/>
    <w:rsid w:val="008D2B68"/>
    <w:rsid w:val="00930A38"/>
    <w:rsid w:val="00945465"/>
    <w:rsid w:val="009B1C97"/>
    <w:rsid w:val="009D3045"/>
    <w:rsid w:val="00A216E9"/>
    <w:rsid w:val="00A253C7"/>
    <w:rsid w:val="00A61748"/>
    <w:rsid w:val="00AC506B"/>
    <w:rsid w:val="00AC7E17"/>
    <w:rsid w:val="00AD27F9"/>
    <w:rsid w:val="00AD42BB"/>
    <w:rsid w:val="00AF57ED"/>
    <w:rsid w:val="00B0482D"/>
    <w:rsid w:val="00B25648"/>
    <w:rsid w:val="00B74DA1"/>
    <w:rsid w:val="00BB1FB3"/>
    <w:rsid w:val="00BE7666"/>
    <w:rsid w:val="00C378F5"/>
    <w:rsid w:val="00C904E5"/>
    <w:rsid w:val="00CB21E9"/>
    <w:rsid w:val="00CB5F64"/>
    <w:rsid w:val="00CC362F"/>
    <w:rsid w:val="00CD0002"/>
    <w:rsid w:val="00CD734F"/>
    <w:rsid w:val="00D00AE2"/>
    <w:rsid w:val="00D4729C"/>
    <w:rsid w:val="00DB0389"/>
    <w:rsid w:val="00DB03EA"/>
    <w:rsid w:val="00DB2830"/>
    <w:rsid w:val="00DB75BF"/>
    <w:rsid w:val="00E448C6"/>
    <w:rsid w:val="00E8703B"/>
    <w:rsid w:val="00EB027C"/>
    <w:rsid w:val="00F25A7C"/>
    <w:rsid w:val="00F506C8"/>
    <w:rsid w:val="00F56780"/>
    <w:rsid w:val="00F6265A"/>
    <w:rsid w:val="00F77139"/>
    <w:rsid w:val="00F83579"/>
    <w:rsid w:val="00FB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2F6EF"/>
  <w15:chartTrackingRefBased/>
  <w15:docId w15:val="{0C94C393-553D-4DBB-989A-13560CE7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6E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76E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4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76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2B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27F9"/>
    <w:pPr>
      <w:spacing w:after="0" w:line="240" w:lineRule="auto"/>
    </w:pPr>
    <w:rPr>
      <w:rFonts w:ascii="Arial" w:hAnsi="Arial" w:cs="Arial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65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66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Vincent Peters</cp:lastModifiedBy>
  <cp:revision>35</cp:revision>
  <dcterms:created xsi:type="dcterms:W3CDTF">2025-02-12T10:56:00Z</dcterms:created>
  <dcterms:modified xsi:type="dcterms:W3CDTF">2025-07-0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11001777</vt:i4>
  </property>
  <property fmtid="{D5CDD505-2E9C-101B-9397-08002B2CF9AE}" pid="3" name="_NewReviewCycle">
    <vt:lpwstr/>
  </property>
  <property fmtid="{D5CDD505-2E9C-101B-9397-08002B2CF9AE}" pid="4" name="_EmailSubject">
    <vt:lpwstr>JARID artikel</vt:lpwstr>
  </property>
  <property fmtid="{D5CDD505-2E9C-101B-9397-08002B2CF9AE}" pid="5" name="_AuthorEmail">
    <vt:lpwstr>j.bunt@etz.nl</vt:lpwstr>
  </property>
  <property fmtid="{D5CDD505-2E9C-101B-9397-08002B2CF9AE}" pid="6" name="_AuthorEmailDisplayName">
    <vt:lpwstr>Bunt, Jan Erik</vt:lpwstr>
  </property>
  <property fmtid="{D5CDD505-2E9C-101B-9397-08002B2CF9AE}" pid="7" name="_PreviousAdHocReviewCycleID">
    <vt:i4>1611001777</vt:i4>
  </property>
  <property fmtid="{D5CDD505-2E9C-101B-9397-08002B2CF9AE}" pid="8" name="_ReviewingToolsShownOnce">
    <vt:lpwstr/>
  </property>
  <property fmtid="{D5CDD505-2E9C-101B-9397-08002B2CF9AE}" pid="9" name="MSIP_Label_b29f4804-9ab0-4527-a877-f7a87100f5fc_Enabled">
    <vt:lpwstr>true</vt:lpwstr>
  </property>
  <property fmtid="{D5CDD505-2E9C-101B-9397-08002B2CF9AE}" pid="10" name="MSIP_Label_b29f4804-9ab0-4527-a877-f7a87100f5fc_SetDate">
    <vt:lpwstr>2024-09-26T11:38:22Z</vt:lpwstr>
  </property>
  <property fmtid="{D5CDD505-2E9C-101B-9397-08002B2CF9AE}" pid="11" name="MSIP_Label_b29f4804-9ab0-4527-a877-f7a87100f5fc_Method">
    <vt:lpwstr>Standard</vt:lpwstr>
  </property>
  <property fmtid="{D5CDD505-2E9C-101B-9397-08002B2CF9AE}" pid="12" name="MSIP_Label_b29f4804-9ab0-4527-a877-f7a87100f5fc_Name">
    <vt:lpwstr>General</vt:lpwstr>
  </property>
  <property fmtid="{D5CDD505-2E9C-101B-9397-08002B2CF9AE}" pid="13" name="MSIP_Label_b29f4804-9ab0-4527-a877-f7a87100f5fc_SiteId">
    <vt:lpwstr>7a5561df-6599-4898-8a20-cce41db3b44f</vt:lpwstr>
  </property>
  <property fmtid="{D5CDD505-2E9C-101B-9397-08002B2CF9AE}" pid="14" name="MSIP_Label_b29f4804-9ab0-4527-a877-f7a87100f5fc_ActionId">
    <vt:lpwstr>b64f1a83-e1b0-426a-9d01-3cd0e7c1a9db</vt:lpwstr>
  </property>
  <property fmtid="{D5CDD505-2E9C-101B-9397-08002B2CF9AE}" pid="15" name="MSIP_Label_b29f4804-9ab0-4527-a877-f7a87100f5fc_ContentBits">
    <vt:lpwstr>0</vt:lpwstr>
  </property>
</Properties>
</file>